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609C6" w14:textId="77777777" w:rsidR="00037B3F" w:rsidRPr="00643F31" w:rsidRDefault="00037B3F" w:rsidP="00037B3F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643F31">
        <w:rPr>
          <w:b/>
          <w:bCs/>
        </w:rPr>
        <w:t xml:space="preserve">Table </w:t>
      </w:r>
      <w:r>
        <w:rPr>
          <w:b/>
          <w:bCs/>
        </w:rPr>
        <w:t>2</w:t>
      </w:r>
      <w:r w:rsidRPr="00643F31">
        <w:rPr>
          <w:b/>
          <w:bCs/>
        </w:rPr>
        <w:t xml:space="preserve">. Logistic regression for </w:t>
      </w:r>
      <w:r>
        <w:rPr>
          <w:b/>
          <w:bCs/>
        </w:rPr>
        <w:t>H</w:t>
      </w:r>
      <w:r w:rsidRPr="00643F31">
        <w:rPr>
          <w:b/>
          <w:bCs/>
        </w:rPr>
        <w:t>TPR</w:t>
      </w:r>
      <w:r>
        <w:rPr>
          <w:b/>
          <w:bCs/>
        </w:rPr>
        <w:t xml:space="preserve"> after </w:t>
      </w:r>
      <w:r w:rsidRPr="0093018A">
        <w:rPr>
          <w:b/>
          <w:bCs/>
        </w:rPr>
        <w:t>propensity score matching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156"/>
        <w:gridCol w:w="1547"/>
        <w:gridCol w:w="856"/>
        <w:gridCol w:w="1418"/>
        <w:gridCol w:w="1842"/>
        <w:gridCol w:w="993"/>
      </w:tblGrid>
      <w:tr w:rsidR="00037B3F" w:rsidRPr="009E4834" w14:paraId="0A83FB6C" w14:textId="77777777" w:rsidTr="00765024">
        <w:trPr>
          <w:trHeight w:val="288"/>
        </w:trPr>
        <w:tc>
          <w:tcPr>
            <w:tcW w:w="168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C71B9C3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r w:rsidRPr="009E4834">
              <w:rPr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355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03699" w14:textId="77777777" w:rsidR="00037B3F" w:rsidRPr="007755B0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7755B0">
              <w:rPr>
                <w:b/>
                <w:bCs/>
              </w:rPr>
              <w:t>Univariate logistic regression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B4D5F" w14:textId="77777777" w:rsidR="00037B3F" w:rsidRPr="007755B0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7755B0">
              <w:rPr>
                <w:b/>
                <w:bCs/>
              </w:rPr>
              <w:t>Multivariate logistic regression</w:t>
            </w:r>
          </w:p>
        </w:tc>
      </w:tr>
      <w:tr w:rsidR="00037B3F" w:rsidRPr="009E4834" w14:paraId="63CF95CD" w14:textId="77777777" w:rsidTr="00765024">
        <w:trPr>
          <w:trHeight w:val="288"/>
        </w:trPr>
        <w:tc>
          <w:tcPr>
            <w:tcW w:w="16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5123C6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059F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rude </w:t>
            </w:r>
            <w:r w:rsidRPr="009E4834">
              <w:rPr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826D" w14:textId="6BC15889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9E4834">
              <w:rPr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24505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643F31">
              <w:rPr>
                <w:b/>
                <w:bCs/>
                <w:i/>
                <w:iCs/>
                <w:kern w:val="0"/>
                <w:szCs w:val="21"/>
              </w:rPr>
              <w:t>p</w:t>
            </w:r>
            <w:r w:rsidRPr="009E4834">
              <w:rPr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EBE37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</w:t>
            </w:r>
            <w:r w:rsidRPr="0071435B">
              <w:rPr>
                <w:b/>
                <w:bCs/>
                <w:kern w:val="0"/>
                <w:szCs w:val="21"/>
              </w:rPr>
              <w:t xml:space="preserve">djusted </w:t>
            </w:r>
            <w:r w:rsidRPr="009E4834">
              <w:rPr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FEF3" w14:textId="736E5E0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9E4834">
              <w:rPr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8883F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643F31">
              <w:rPr>
                <w:b/>
                <w:bCs/>
                <w:i/>
                <w:iCs/>
                <w:kern w:val="0"/>
                <w:szCs w:val="21"/>
              </w:rPr>
              <w:t>p</w:t>
            </w:r>
            <w:r w:rsidRPr="009E4834">
              <w:rPr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037B3F" w:rsidRPr="009E4834" w14:paraId="5F0E9D70" w14:textId="77777777" w:rsidTr="00765024">
        <w:trPr>
          <w:trHeight w:val="288"/>
        </w:trPr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B2CD2A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DB4E6D">
              <w:rPr>
                <w:szCs w:val="21"/>
              </w:rPr>
              <w:t>Sex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75891E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6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1A1AF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0-1.13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9521E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02150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AE0C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E8059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70C1F560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4EBAB9FD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DB4E6D">
              <w:rPr>
                <w:szCs w:val="21"/>
              </w:rPr>
              <w:t>Ag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C7DF2C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36D6B9C5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4-1.00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6A18485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65C6DE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8B29B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CBF6A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4A2129CF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5BEF511E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BMI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707E5D0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38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5507FDFB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17-1.05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EA76079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2CD713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3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43DAE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15-1.09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32ACF0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98</w:t>
            </w:r>
          </w:p>
        </w:tc>
      </w:tr>
      <w:tr w:rsidR="00037B3F" w:rsidRPr="009E4834" w14:paraId="24D377D7" w14:textId="77777777" w:rsidTr="00765024">
        <w:trPr>
          <w:trHeight w:val="211"/>
        </w:trPr>
        <w:tc>
          <w:tcPr>
            <w:tcW w:w="1686" w:type="dxa"/>
            <w:shd w:val="clear" w:color="auto" w:fill="auto"/>
            <w:vAlign w:val="center"/>
            <w:hideMark/>
          </w:tcPr>
          <w:p w14:paraId="754DD3FF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755B0">
              <w:rPr>
                <w:szCs w:val="21"/>
              </w:rPr>
              <w:t>Leukocyte coun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5CAE0C3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60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31D6DE3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28-0.99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B0D5728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D5947C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AE5C1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6-0.9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0FF915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</w:tr>
      <w:tr w:rsidR="00037B3F" w:rsidRPr="009E4834" w14:paraId="478C3A42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5FA94B72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 w:rsidRPr="009E4834">
              <w:rPr>
                <w:kern w:val="0"/>
                <w:szCs w:val="21"/>
              </w:rPr>
              <w:t>s-CRP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7CC0342B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72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749E5B1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4-1.09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A188858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338AD6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9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61F8C0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71-1.1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90C2C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</w:tr>
      <w:tr w:rsidR="00037B3F" w:rsidRPr="009E4834" w14:paraId="52C0F472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69A3CF24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DB4E6D">
              <w:rPr>
                <w:szCs w:val="21"/>
              </w:rPr>
              <w:t xml:space="preserve">Smoking </w:t>
            </w:r>
            <w:r>
              <w:rPr>
                <w:szCs w:val="21"/>
              </w:rPr>
              <w:t>h</w:t>
            </w:r>
            <w:r w:rsidRPr="00DB4E6D">
              <w:rPr>
                <w:szCs w:val="21"/>
              </w:rPr>
              <w:t>istory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C4E77C3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79554BF4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88-1.14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84FC0DB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A67D16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C195B35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CCCC2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443EEBDC" w14:textId="77777777" w:rsidTr="00765024">
        <w:trPr>
          <w:trHeight w:val="56"/>
        </w:trPr>
        <w:tc>
          <w:tcPr>
            <w:tcW w:w="1686" w:type="dxa"/>
            <w:shd w:val="clear" w:color="auto" w:fill="auto"/>
            <w:vAlign w:val="center"/>
            <w:hideMark/>
          </w:tcPr>
          <w:p w14:paraId="4F6E920E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ACS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FE5F85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2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47589A9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04-1.17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C2EE09F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6C37DD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BA7D5C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C016FE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64AD2F8E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3CEB2BBE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yperlipidemia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4F9E32E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78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18D164F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53-1.12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C9D89D3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BD352E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ADCAC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49F0F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057EC248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63064AE7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ypertensio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0374647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12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33F46A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84-1.158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D86668F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195963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86F1D9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F8E53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03F15C97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6AF00052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iabetes mellitus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449448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5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59D69089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77-1.15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773B907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8E128A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E6A1F8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4897B9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2759F327" w14:textId="77777777" w:rsidTr="00765024">
        <w:trPr>
          <w:trHeight w:val="157"/>
        </w:trPr>
        <w:tc>
          <w:tcPr>
            <w:tcW w:w="1686" w:type="dxa"/>
            <w:shd w:val="clear" w:color="auto" w:fill="auto"/>
            <w:vAlign w:val="center"/>
          </w:tcPr>
          <w:p w14:paraId="5D79D22A" w14:textId="77777777" w:rsidR="00037B3F" w:rsidRDefault="00037B3F" w:rsidP="00765024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9E4834">
              <w:rPr>
                <w:kern w:val="0"/>
                <w:szCs w:val="21"/>
              </w:rPr>
              <w:t>COPD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5806FC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45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B4CC297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63-1.26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AD1F584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C4C0EA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E29A36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6F854E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183FD308" w14:textId="77777777" w:rsidTr="00765024">
        <w:trPr>
          <w:trHeight w:val="119"/>
        </w:trPr>
        <w:tc>
          <w:tcPr>
            <w:tcW w:w="1686" w:type="dxa"/>
            <w:shd w:val="clear" w:color="auto" w:fill="auto"/>
            <w:vAlign w:val="center"/>
            <w:hideMark/>
          </w:tcPr>
          <w:p w14:paraId="40D1F5A3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amily history of CHD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1C9393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FA4EC5E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650C8F83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DEA8BBA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FF3112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0A327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0DE31D1E" w14:textId="77777777" w:rsidTr="00765024">
        <w:trPr>
          <w:trHeight w:val="56"/>
        </w:trPr>
        <w:tc>
          <w:tcPr>
            <w:tcW w:w="1686" w:type="dxa"/>
            <w:shd w:val="clear" w:color="auto" w:fill="auto"/>
            <w:vAlign w:val="center"/>
            <w:hideMark/>
          </w:tcPr>
          <w:p w14:paraId="638FA9DA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erebrovascular disease history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9740922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5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38F174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22-1.22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37C9B90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8D9ED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7D2140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71916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54CD421A" w14:textId="77777777" w:rsidTr="00765024">
        <w:trPr>
          <w:trHeight w:val="57"/>
        </w:trPr>
        <w:tc>
          <w:tcPr>
            <w:tcW w:w="1686" w:type="dxa"/>
            <w:shd w:val="clear" w:color="auto" w:fill="auto"/>
            <w:vAlign w:val="center"/>
            <w:hideMark/>
          </w:tcPr>
          <w:p w14:paraId="5CE0CA6F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eripheral vascular diseas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6C2E98E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44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6E86AF45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0-2.11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FFEDD3B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7A0151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9154F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749D8F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67C1231B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616DC067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or myocardial infarctio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A7B0AE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35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6D5E37C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92-1.10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28FA54A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C4DE6C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A95CD9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FC291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3C9C65C9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776CB525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P</w:t>
            </w:r>
            <w:r>
              <w:rPr>
                <w:szCs w:val="21"/>
              </w:rPr>
              <w:t>rior</w:t>
            </w:r>
            <w:r w:rsidRPr="00DB4E6D">
              <w:rPr>
                <w:szCs w:val="21"/>
              </w:rPr>
              <w:t xml:space="preserve"> </w:t>
            </w:r>
            <w:r w:rsidRPr="009E4834">
              <w:rPr>
                <w:kern w:val="0"/>
                <w:szCs w:val="21"/>
              </w:rPr>
              <w:t>PCI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06E53B0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48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38D5B8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14-1.10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0FD4D05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807FC6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B2A94B" w14:textId="77777777" w:rsidR="00037B3F" w:rsidRPr="00B821F5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157E54" w14:textId="77777777" w:rsidR="00037B3F" w:rsidRPr="00B821F5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027CF1AF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56F9A0DE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or</w:t>
            </w:r>
            <w:r w:rsidRPr="00DB4E6D">
              <w:rPr>
                <w:szCs w:val="21"/>
              </w:rPr>
              <w:t xml:space="preserve"> </w:t>
            </w:r>
            <w:r w:rsidRPr="009E4834">
              <w:rPr>
                <w:kern w:val="0"/>
                <w:szCs w:val="21"/>
              </w:rPr>
              <w:t>CABG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19D3E1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5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864B3B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19-1.19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A4FD490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9A8B07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AD468E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C94C3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3F3C909A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0E50800C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LVEF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414D0C0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3D4285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2-1.00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D1C4E5F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F77845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CD95CF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F8D62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461B5FBD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11843625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moglobin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181DE6E3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E2F43D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-1.00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64A83D9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B0CF28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081BA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18D120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2FA99423" w14:textId="77777777" w:rsidTr="00765024">
        <w:trPr>
          <w:trHeight w:val="140"/>
        </w:trPr>
        <w:tc>
          <w:tcPr>
            <w:tcW w:w="1686" w:type="dxa"/>
            <w:shd w:val="clear" w:color="auto" w:fill="auto"/>
            <w:vAlign w:val="center"/>
            <w:hideMark/>
          </w:tcPr>
          <w:p w14:paraId="2334A875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LT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62F5F54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5268F6A7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-1.00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FCB360B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E50183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77DD4C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719D39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6895135A" w14:textId="77777777" w:rsidTr="00765024">
        <w:trPr>
          <w:trHeight w:val="49"/>
        </w:trPr>
        <w:tc>
          <w:tcPr>
            <w:tcW w:w="1686" w:type="dxa"/>
            <w:shd w:val="clear" w:color="auto" w:fill="auto"/>
            <w:vAlign w:val="center"/>
            <w:hideMark/>
          </w:tcPr>
          <w:p w14:paraId="17A4C2EE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PV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6D6F17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12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1EFB17C3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36-1.19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1CB5508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89C86F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DB0A77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2D3D4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42FCBD08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3A144ADF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LDL-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7892B6C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453A2FB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31-1.07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7A03B5F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126A3B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2820E2E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66F61F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4C3BFFCC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74ECB778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HDL-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38476616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00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6243E9F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30-1.00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783316D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0C105E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DCC3F5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5677B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67B130A7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34D11E3C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5581B791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7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6C6C125C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49-1.07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90947B7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10E75C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8890E2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2B0D7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1B7C6889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13A45202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ri</w:t>
            </w:r>
            <w:r w:rsidRPr="00903567">
              <w:rPr>
                <w:szCs w:val="21"/>
              </w:rPr>
              <w:t>glycerid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1EADA50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38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9C602C2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73-1.10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C64A232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2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AF2A36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F32F7D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71880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74B5BEBC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0EC30A24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rFonts w:hint="eastAsia"/>
                <w:kern w:val="0"/>
                <w:szCs w:val="21"/>
              </w:rPr>
              <w:t>lucose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6B68CDA9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2EA6AA48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9-1.02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ADF568F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0893F2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520AF9C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FDE7E3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037B3F" w:rsidRPr="009E4834" w14:paraId="6AED09EF" w14:textId="77777777" w:rsidTr="00765024">
        <w:trPr>
          <w:trHeight w:val="288"/>
        </w:trPr>
        <w:tc>
          <w:tcPr>
            <w:tcW w:w="1686" w:type="dxa"/>
            <w:shd w:val="clear" w:color="auto" w:fill="auto"/>
            <w:vAlign w:val="center"/>
            <w:hideMark/>
          </w:tcPr>
          <w:p w14:paraId="7B63393D" w14:textId="77777777" w:rsidR="00037B3F" w:rsidRPr="009E4834" w:rsidRDefault="00037B3F" w:rsidP="0076502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 w:rsidRPr="009E4834">
              <w:rPr>
                <w:kern w:val="0"/>
                <w:szCs w:val="21"/>
              </w:rPr>
              <w:t>GFR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14:paraId="2897DE9C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9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6543CD7A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5-1.00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52EB41C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C07A81" w14:textId="77777777" w:rsidR="00037B3F" w:rsidRPr="00643F31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22862BB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607ECC" w14:textId="77777777" w:rsidR="00037B3F" w:rsidRPr="009E4834" w:rsidRDefault="00037B3F" w:rsidP="0076502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</w:tbl>
    <w:p w14:paraId="4B9FA69E" w14:textId="19989CBE" w:rsidR="005D3FAA" w:rsidRPr="00037B3F" w:rsidRDefault="00037B3F" w:rsidP="00037B3F">
      <w:pPr>
        <w:spacing w:line="480" w:lineRule="auto"/>
        <w:ind w:firstLineChars="200" w:firstLine="420"/>
        <w:rPr>
          <w:szCs w:val="21"/>
        </w:rPr>
      </w:pPr>
      <w:r>
        <w:rPr>
          <w:rFonts w:hint="eastAsia"/>
          <w:szCs w:val="21"/>
        </w:rPr>
        <w:t>B</w:t>
      </w:r>
      <w:r>
        <w:rPr>
          <w:szCs w:val="21"/>
        </w:rPr>
        <w:t>MI, body mass index; MA(ADP),</w:t>
      </w:r>
      <w:bookmarkStart w:id="0" w:name="_Hlk62142144"/>
      <w:r>
        <w:rPr>
          <w:szCs w:val="21"/>
        </w:rPr>
        <w:t xml:space="preserve"> </w:t>
      </w:r>
      <w:r w:rsidRPr="000C55C8">
        <w:rPr>
          <w:szCs w:val="21"/>
        </w:rPr>
        <w:t>adenosine diphosphate (ADP)–induced platelet maximum amplitude</w:t>
      </w:r>
      <w:bookmarkEnd w:id="0"/>
      <w:r>
        <w:rPr>
          <w:szCs w:val="21"/>
        </w:rPr>
        <w:t>; WBC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white blood cell; </w:t>
      </w:r>
      <w:r w:rsidR="00D3618A">
        <w:rPr>
          <w:szCs w:val="21"/>
        </w:rPr>
        <w:t>H</w:t>
      </w:r>
      <w:r>
        <w:rPr>
          <w:szCs w:val="21"/>
        </w:rPr>
        <w:t>s-CRP, high-sensitivity C reactive protein; ACS, acute coronary syndrome; COPD, chronic obstructive pulmonary disease; CHD, coronary heart disease; PCI, percutaneous coronary intervention; CABG, coronary artery bypass graft; LVEF, left ventricle ejection fraction; PLT, platelet count; MPV,</w:t>
      </w:r>
      <w:r w:rsidRPr="0010018D">
        <w:t xml:space="preserve"> </w:t>
      </w:r>
      <w:r w:rsidRPr="0010018D">
        <w:rPr>
          <w:szCs w:val="21"/>
        </w:rPr>
        <w:t>mean platelet volume</w:t>
      </w:r>
      <w:r>
        <w:rPr>
          <w:szCs w:val="21"/>
        </w:rPr>
        <w:t xml:space="preserve">; LDL-C, </w:t>
      </w:r>
      <w:r w:rsidRPr="0010018D">
        <w:rPr>
          <w:szCs w:val="21"/>
        </w:rPr>
        <w:t>low-density lipoprotein</w:t>
      </w:r>
      <w:r>
        <w:rPr>
          <w:szCs w:val="21"/>
        </w:rPr>
        <w:t xml:space="preserve"> </w:t>
      </w:r>
      <w:r w:rsidRPr="0010018D">
        <w:rPr>
          <w:szCs w:val="21"/>
        </w:rPr>
        <w:t>cholesterol</w:t>
      </w:r>
      <w:r>
        <w:rPr>
          <w:szCs w:val="21"/>
        </w:rPr>
        <w:t>; HDL-C, high</w:t>
      </w:r>
      <w:r w:rsidRPr="0010018D">
        <w:rPr>
          <w:szCs w:val="21"/>
        </w:rPr>
        <w:t>-density lipoprotein</w:t>
      </w:r>
      <w:r>
        <w:rPr>
          <w:szCs w:val="21"/>
        </w:rPr>
        <w:t xml:space="preserve"> </w:t>
      </w:r>
      <w:r w:rsidRPr="0010018D">
        <w:rPr>
          <w:szCs w:val="21"/>
        </w:rPr>
        <w:t>cholesterol</w:t>
      </w:r>
      <w:r>
        <w:rPr>
          <w:szCs w:val="21"/>
        </w:rPr>
        <w:t>; TC, t</w:t>
      </w:r>
      <w:r w:rsidRPr="006C4686">
        <w:rPr>
          <w:szCs w:val="21"/>
        </w:rPr>
        <w:t xml:space="preserve">otal </w:t>
      </w:r>
      <w:r>
        <w:rPr>
          <w:szCs w:val="21"/>
        </w:rPr>
        <w:t>c</w:t>
      </w:r>
      <w:r w:rsidRPr="006C4686">
        <w:rPr>
          <w:szCs w:val="21"/>
        </w:rPr>
        <w:t>holesterol</w:t>
      </w:r>
      <w:r>
        <w:rPr>
          <w:szCs w:val="21"/>
        </w:rPr>
        <w:t xml:space="preserve">; </w:t>
      </w:r>
      <w:r>
        <w:rPr>
          <w:rFonts w:hint="eastAsia"/>
          <w:szCs w:val="21"/>
        </w:rPr>
        <w:t>e</w:t>
      </w:r>
      <w:r>
        <w:rPr>
          <w:szCs w:val="21"/>
        </w:rPr>
        <w:t>GFR,</w:t>
      </w:r>
      <w:r w:rsidRPr="0010018D">
        <w:t xml:space="preserve"> </w:t>
      </w:r>
      <w:r>
        <w:t xml:space="preserve">estimated </w:t>
      </w:r>
      <w:r w:rsidRPr="0010018D">
        <w:rPr>
          <w:szCs w:val="21"/>
        </w:rPr>
        <w:t>glomeru</w:t>
      </w:r>
      <w:r>
        <w:rPr>
          <w:szCs w:val="21"/>
        </w:rPr>
        <w:t>l</w:t>
      </w:r>
      <w:r w:rsidRPr="0010018D">
        <w:rPr>
          <w:szCs w:val="21"/>
        </w:rPr>
        <w:t>ar filtration rate</w:t>
      </w:r>
    </w:p>
    <w:sectPr w:rsidR="005D3FAA" w:rsidRPr="00037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3F"/>
    <w:rsid w:val="00037B3F"/>
    <w:rsid w:val="003344EA"/>
    <w:rsid w:val="005D3FAA"/>
    <w:rsid w:val="00D3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E4858"/>
  <w15:chartTrackingRefBased/>
  <w15:docId w15:val="{424BBE1A-7770-4231-8295-7F83A616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嘉雯</dc:creator>
  <cp:keywords/>
  <dc:description/>
  <cp:lastModifiedBy>黎 嘉雯</cp:lastModifiedBy>
  <cp:revision>3</cp:revision>
  <dcterms:created xsi:type="dcterms:W3CDTF">2021-08-22T13:22:00Z</dcterms:created>
  <dcterms:modified xsi:type="dcterms:W3CDTF">2021-09-15T04:05:00Z</dcterms:modified>
</cp:coreProperties>
</file>